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AE5C1" w14:textId="1A5C327D" w:rsidR="00A97AA0" w:rsidRPr="00CB05C4" w:rsidRDefault="00A97AA0" w:rsidP="00A97AA0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B05C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CB05C4">
        <w:rPr>
          <w:rFonts w:ascii="Arial" w:hAnsi="Arial" w:cs="Arial"/>
          <w:b/>
          <w:bCs/>
          <w:sz w:val="22"/>
          <w:szCs w:val="22"/>
        </w:rPr>
        <w:t>.</w:t>
      </w:r>
      <w:r w:rsidRPr="00CB05C4">
        <w:rPr>
          <w:rFonts w:ascii="Arial" w:hAnsi="Arial" w:cs="Arial"/>
          <w:sz w:val="22"/>
          <w:szCs w:val="22"/>
        </w:rPr>
        <w:t xml:space="preserve"> Multivariate relationships of the previous night’s sleep with the next day’s physical activity</w:t>
      </w:r>
      <w:r w:rsidR="00122A7E">
        <w:rPr>
          <w:rFonts w:ascii="Arial" w:hAnsi="Arial" w:cs="Arial"/>
          <w:sz w:val="22"/>
          <w:szCs w:val="22"/>
        </w:rPr>
        <w:t xml:space="preserve"> among females only with reported menopausal status (n = 95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519"/>
        <w:gridCol w:w="1409"/>
        <w:gridCol w:w="806"/>
        <w:gridCol w:w="1187"/>
        <w:gridCol w:w="956"/>
        <w:gridCol w:w="1338"/>
        <w:gridCol w:w="1145"/>
      </w:tblGrid>
      <w:tr w:rsidR="00A97AA0" w:rsidRPr="00CB05C4" w14:paraId="68E9C3D7" w14:textId="77777777" w:rsidTr="00F5541F">
        <w:tc>
          <w:tcPr>
            <w:tcW w:w="9350" w:type="dxa"/>
            <w:gridSpan w:val="7"/>
            <w:tcBorders>
              <w:left w:val="nil"/>
              <w:bottom w:val="nil"/>
              <w:right w:val="nil"/>
            </w:tcBorders>
          </w:tcPr>
          <w:p w14:paraId="2C9CF4A2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 xml:space="preserve">                                      Next-day physical activity outcome</w:t>
            </w:r>
          </w:p>
          <w:p w14:paraId="1C61A453" w14:textId="77777777" w:rsidR="00A97AA0" w:rsidRPr="00A97AA0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7AA0" w:rsidRPr="00CB05C4" w14:paraId="7BAF0A20" w14:textId="77777777" w:rsidTr="00F5541F">
        <w:tc>
          <w:tcPr>
            <w:tcW w:w="25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0AF814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EDC0377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97DAACB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Predictor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E2149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Mean Daily Steps</w:t>
            </w:r>
          </w:p>
          <w:p w14:paraId="6A1FCAF4" w14:textId="77777777" w:rsidR="00A97AA0" w:rsidRPr="00A97AA0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9DFE2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MVPA Time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EDADC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7AA0">
              <w:rPr>
                <w:rFonts w:ascii="Arial" w:hAnsi="Arial" w:cs="Arial"/>
                <w:sz w:val="22"/>
                <w:szCs w:val="22"/>
              </w:rPr>
              <w:t>Sedentary Time</w:t>
            </w:r>
          </w:p>
        </w:tc>
      </w:tr>
      <w:tr w:rsidR="00A97AA0" w:rsidRPr="00CB05C4" w14:paraId="167A843A" w14:textId="77777777" w:rsidTr="00F5541F">
        <w:tc>
          <w:tcPr>
            <w:tcW w:w="25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47686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3A0C2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b (SE)</w:t>
            </w:r>
          </w:p>
          <w:p w14:paraId="519B2784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7C227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02BC9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b (S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C7ACA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56C5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b (SE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0B707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A97AA0" w:rsidRPr="00CB05C4" w14:paraId="69D947BB" w14:textId="77777777" w:rsidTr="00F5541F"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F6222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 xml:space="preserve">WASO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B3FA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CB05C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9</w:t>
            </w:r>
            <w:r w:rsidRPr="00CB05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C0960F3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(4.2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CB0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93008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47001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0.03 (0.03)</w:t>
            </w:r>
          </w:p>
          <w:p w14:paraId="1419D30C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2306D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17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8A0DC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0.19 (0.20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FFAE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346</w:t>
            </w:r>
          </w:p>
        </w:tc>
      </w:tr>
      <w:tr w:rsidR="00A97AA0" w:rsidRPr="00CB05C4" w14:paraId="2491BF07" w14:textId="77777777" w:rsidTr="00F5541F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4FA1CCA4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 xml:space="preserve">TST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D348526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38</w:t>
            </w:r>
            <w:r w:rsidRPr="00CB05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2E4C6EA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(1.3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CB0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DAFDD1F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EC2A722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7C929804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(0.01)</w:t>
            </w:r>
          </w:p>
          <w:p w14:paraId="1EDEDB6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6939AF7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7ACD770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-0.34 (0.0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CD1B822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A97AA0" w:rsidRPr="00CB05C4" w14:paraId="38FDD594" w14:textId="77777777" w:rsidTr="00F5541F">
        <w:trPr>
          <w:trHeight w:val="873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065A3EBF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opausal status</w:t>
            </w:r>
          </w:p>
          <w:p w14:paraId="3EB6BDB9" w14:textId="70D8DE78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14:paraId="03992F76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re-</w:t>
            </w:r>
          </w:p>
          <w:p w14:paraId="26BE7FC3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</w:p>
          <w:p w14:paraId="753810A9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eri-</w:t>
            </w:r>
          </w:p>
          <w:p w14:paraId="02E425C6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</w:p>
          <w:p w14:paraId="0589D282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ost-</w:t>
            </w:r>
          </w:p>
          <w:p w14:paraId="42423F5D" w14:textId="77777777" w:rsid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</w:p>
          <w:p w14:paraId="4ADB901D" w14:textId="6D6445D3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CF0609">
              <w:rPr>
                <w:rFonts w:ascii="Arial" w:hAnsi="Arial" w:cs="Arial"/>
                <w:sz w:val="22"/>
                <w:szCs w:val="22"/>
              </w:rPr>
              <w:t>S</w:t>
            </w:r>
            <w:r w:rsidR="00F0644A">
              <w:rPr>
                <w:rFonts w:ascii="Arial" w:hAnsi="Arial" w:cs="Arial"/>
                <w:sz w:val="22"/>
                <w:szCs w:val="22"/>
              </w:rPr>
              <w:t>urgically induced</w:t>
            </w: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</w:p>
          <w:p w14:paraId="64347F60" w14:textId="4BE46DB0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0644A">
              <w:rPr>
                <w:rFonts w:ascii="Arial" w:hAnsi="Arial" w:cs="Arial"/>
                <w:sz w:val="22"/>
                <w:szCs w:val="22"/>
              </w:rPr>
              <w:t xml:space="preserve">     menopause</w:t>
            </w:r>
          </w:p>
          <w:p w14:paraId="0331A277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2326FA2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3F16520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1D41469" w14:textId="0E6F548F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  <w:p w14:paraId="600B9BAF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23547E7" w14:textId="47CFE883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F5541F">
              <w:rPr>
                <w:rFonts w:ascii="Arial" w:hAnsi="Arial" w:cs="Arial"/>
                <w:sz w:val="22"/>
                <w:szCs w:val="22"/>
              </w:rPr>
              <w:t>15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71143AA9" w14:textId="781CFD94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624</w:t>
            </w:r>
            <w:r>
              <w:rPr>
                <w:rFonts w:ascii="Arial" w:hAnsi="Arial" w:cs="Arial"/>
                <w:sz w:val="22"/>
                <w:szCs w:val="22"/>
              </w:rPr>
              <w:t>.9</w:t>
            </w:r>
            <w:r w:rsidR="00F5541F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01B6C1E" w14:textId="2FB1D869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541F">
              <w:rPr>
                <w:rFonts w:ascii="Arial" w:hAnsi="Arial" w:cs="Arial"/>
                <w:sz w:val="22"/>
                <w:szCs w:val="22"/>
              </w:rPr>
              <w:t>123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FDF9615" w14:textId="4841749D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696</w:t>
            </w:r>
            <w:r>
              <w:rPr>
                <w:rFonts w:ascii="Arial" w:hAnsi="Arial" w:cs="Arial"/>
                <w:sz w:val="22"/>
                <w:szCs w:val="22"/>
              </w:rPr>
              <w:t>.3</w:t>
            </w:r>
            <w:r w:rsidR="00F5541F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00DEFE8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F8D75F9" w14:textId="7D548F64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19.30 </w:t>
            </w:r>
          </w:p>
          <w:p w14:paraId="70F3C332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4.30)</w:t>
            </w:r>
          </w:p>
          <w:p w14:paraId="270F8527" w14:textId="732725BC" w:rsidR="00F5541F" w:rsidRPr="00CB05C4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74033C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031</w:t>
            </w:r>
          </w:p>
          <w:p w14:paraId="12ACD503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455CB40" w14:textId="38606915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5AC22AB" w14:textId="77777777" w:rsidR="00F5541F" w:rsidRP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A631770" w14:textId="6B0A9988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</w:t>
            </w:r>
            <w:r w:rsidR="00F5541F">
              <w:rPr>
                <w:rFonts w:ascii="Arial" w:hAnsi="Arial" w:cs="Arial"/>
                <w:sz w:val="22"/>
                <w:szCs w:val="22"/>
              </w:rPr>
              <w:t>068</w:t>
            </w:r>
          </w:p>
          <w:p w14:paraId="0686FE94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3E133E9" w14:textId="1B75EE02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0</w:t>
            </w:r>
            <w:r w:rsidR="00F5541F">
              <w:rPr>
                <w:rFonts w:ascii="Arial" w:hAnsi="Arial" w:cs="Arial"/>
                <w:sz w:val="22"/>
                <w:szCs w:val="22"/>
              </w:rPr>
              <w:t>79</w:t>
            </w:r>
          </w:p>
          <w:p w14:paraId="71911156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075181B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5530A13" w14:textId="21B9656F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</w:t>
            </w:r>
            <w:r w:rsidR="00F5541F">
              <w:rPr>
                <w:rFonts w:ascii="Arial" w:hAnsi="Arial" w:cs="Arial"/>
                <w:sz w:val="22"/>
                <w:szCs w:val="22"/>
              </w:rPr>
              <w:t>393</w:t>
            </w:r>
          </w:p>
          <w:p w14:paraId="3DB6623B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E3376B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FD1D05F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7D7D9B7" w14:textId="50762BCF" w:rsid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  <w:p w14:paraId="607B9258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2115927" w14:textId="3B7FE862" w:rsidR="00A97AA0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A97AA0">
              <w:rPr>
                <w:rFonts w:ascii="Arial" w:hAnsi="Arial" w:cs="Arial"/>
                <w:sz w:val="22"/>
                <w:szCs w:val="22"/>
              </w:rPr>
              <w:t>.7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E95F387" w14:textId="60A78E3F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0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9AC4B06" w14:textId="7991AE5C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5541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7</w:t>
            </w:r>
            <w:r w:rsidR="00F5541F">
              <w:rPr>
                <w:rFonts w:ascii="Arial" w:hAnsi="Arial" w:cs="Arial"/>
                <w:sz w:val="22"/>
                <w:szCs w:val="22"/>
              </w:rPr>
              <w:t>8</w:t>
            </w:r>
          </w:p>
          <w:p w14:paraId="71C6FBDE" w14:textId="169687BB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4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38C994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193CFFC" w14:textId="072ABA46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6</w:t>
            </w:r>
          </w:p>
          <w:p w14:paraId="2E9ED183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.69)</w:t>
            </w:r>
          </w:p>
          <w:p w14:paraId="79B979EB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5B871964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46</w:t>
            </w:r>
          </w:p>
          <w:p w14:paraId="68E5F641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DC32873" w14:textId="7FAA1441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AD7FD19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2F3C973" w14:textId="118BDCAD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3</w:t>
            </w:r>
            <w:r w:rsidR="00F5541F">
              <w:rPr>
                <w:rFonts w:ascii="Arial" w:hAnsi="Arial" w:cs="Arial"/>
                <w:sz w:val="22"/>
                <w:szCs w:val="22"/>
              </w:rPr>
              <w:t>72</w:t>
            </w:r>
          </w:p>
          <w:p w14:paraId="1D841C6B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7042EDF7" w14:textId="7F13BA16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420</w:t>
            </w:r>
          </w:p>
          <w:p w14:paraId="52B0064E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8DDAD4C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45EEB5A1" w14:textId="5699E471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530</w:t>
            </w:r>
          </w:p>
          <w:p w14:paraId="71BAAC6A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17550ED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CAE55A9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6E509BC" w14:textId="0B1568C0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.</w:t>
            </w:r>
          </w:p>
          <w:p w14:paraId="4F6037DC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B474E81" w14:textId="71B28594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F5541F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13</w:t>
            </w:r>
          </w:p>
          <w:p w14:paraId="599B92A3" w14:textId="30272C11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0556702" w14:textId="58D9FCF7" w:rsidR="00A97AA0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  <w:r w:rsidR="00A97AA0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</w:p>
          <w:p w14:paraId="765BBF18" w14:textId="05FA728B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F5541F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101A5F2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8BEE4C5" w14:textId="1B4E2C2E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19</w:t>
            </w:r>
          </w:p>
          <w:p w14:paraId="0E5B2685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4.67)</w:t>
            </w:r>
          </w:p>
          <w:p w14:paraId="275D91DE" w14:textId="6AA92776" w:rsidR="00F5541F" w:rsidRPr="00CB05C4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BB1B8D4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38</w:t>
            </w:r>
          </w:p>
          <w:p w14:paraId="7C0C8C48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166CDA8E" w14:textId="394BCFE9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C73E115" w14:textId="77777777" w:rsidR="00F5541F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9093FDE" w14:textId="3420FB4D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451</w:t>
            </w:r>
          </w:p>
          <w:p w14:paraId="22E41007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24790FF" w14:textId="49C3280B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F5541F">
              <w:rPr>
                <w:rFonts w:ascii="Arial" w:hAnsi="Arial" w:cs="Arial"/>
                <w:sz w:val="22"/>
                <w:szCs w:val="22"/>
              </w:rPr>
              <w:t>235</w:t>
            </w:r>
          </w:p>
          <w:p w14:paraId="2E923FCF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1795EA7" w14:textId="77777777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BA6B261" w14:textId="57480875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</w:t>
            </w:r>
            <w:r w:rsidR="00F5541F">
              <w:rPr>
                <w:rFonts w:ascii="Arial" w:hAnsi="Arial" w:cs="Arial"/>
                <w:sz w:val="22"/>
                <w:szCs w:val="22"/>
              </w:rPr>
              <w:t>84</w:t>
            </w:r>
          </w:p>
          <w:p w14:paraId="05160656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7AA0" w:rsidRPr="00CB05C4" w14:paraId="6C3AA06C" w14:textId="77777777" w:rsidTr="00F5541F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7CF75B6A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87AEABE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  <w:r w:rsidRPr="00CB05C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08 </w:t>
            </w:r>
            <w:r w:rsidRPr="00CB05C4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0</w:t>
            </w:r>
            <w:r w:rsidRPr="00CB05C4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3</w:t>
            </w:r>
            <w:r w:rsidRPr="00CB05C4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E8C50F7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80AFAAF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83FD514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Pr="00CB05C4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CB0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3DE415F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07EC2F0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1</w:t>
            </w:r>
          </w:p>
          <w:p w14:paraId="0A093A8C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1.44</w:t>
            </w:r>
            <w:r w:rsidRPr="00CB05C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F17B9AB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28</w:t>
            </w:r>
          </w:p>
        </w:tc>
      </w:tr>
      <w:tr w:rsidR="00A97AA0" w:rsidRPr="00CB05C4" w14:paraId="7BEF1C8A" w14:textId="77777777" w:rsidTr="00F5541F"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20293E21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 xml:space="preserve">BMI, </w:t>
            </w:r>
            <w:r w:rsidRPr="00CD463B">
              <w:rPr>
                <w:rFonts w:ascii="Arial" w:hAnsi="Arial" w:cs="Arial"/>
                <w:bCs/>
                <w:sz w:val="22"/>
                <w:szCs w:val="22"/>
              </w:rPr>
              <w:t>kg/m</w:t>
            </w:r>
            <w:r w:rsidRPr="00CD463B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9414B3B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104.80 (41.90)</w:t>
            </w:r>
          </w:p>
          <w:p w14:paraId="08F00F12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C7EE9F2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BE1E2E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0.42 (0.2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3CA604F" w14:textId="77777777" w:rsidR="00A97AA0" w:rsidRPr="00F5541F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5541F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5DD6681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 xml:space="preserve">1.26 </w:t>
            </w:r>
          </w:p>
          <w:p w14:paraId="29B2385C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(1.9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528DE90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</w:tr>
      <w:tr w:rsidR="00A97AA0" w:rsidRPr="00CB05C4" w14:paraId="0322DBC6" w14:textId="77777777" w:rsidTr="00F5541F">
        <w:trPr>
          <w:trHeight w:val="873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14:paraId="1F26DF5C" w14:textId="77777777" w:rsidR="00A97AA0" w:rsidRPr="00CD463B" w:rsidRDefault="00A97AA0" w:rsidP="00F554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 xml:space="preserve">Education, </w:t>
            </w:r>
            <w:r w:rsidRPr="00CD463B">
              <w:rPr>
                <w:rFonts w:ascii="Arial" w:hAnsi="Arial" w:cs="Arial"/>
                <w:bCs/>
                <w:sz w:val="22"/>
                <w:szCs w:val="22"/>
              </w:rPr>
              <w:t>some college or higher</w:t>
            </w:r>
          </w:p>
          <w:p w14:paraId="31537E6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B24EED0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570.35 (565.67)</w:t>
            </w:r>
          </w:p>
          <w:p w14:paraId="02EA80A7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956271C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3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274FF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4.97 (2.78)</w:t>
            </w:r>
          </w:p>
          <w:p w14:paraId="74338BC5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8860B0F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634073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19.56 (26.48)</w:t>
            </w:r>
          </w:p>
          <w:p w14:paraId="7FAC5B4F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237D63F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</w:tr>
      <w:tr w:rsidR="00A97AA0" w:rsidRPr="00CB05C4" w14:paraId="74E2E867" w14:textId="77777777" w:rsidTr="00F5541F">
        <w:trPr>
          <w:trHeight w:val="873"/>
        </w:trPr>
        <w:tc>
          <w:tcPr>
            <w:tcW w:w="2516" w:type="dxa"/>
            <w:tcBorders>
              <w:top w:val="nil"/>
              <w:left w:val="nil"/>
              <w:right w:val="nil"/>
            </w:tcBorders>
          </w:tcPr>
          <w:p w14:paraId="6B55E6D6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Weekend, Yes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59858A84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747.79 (552.85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</w:tcPr>
          <w:p w14:paraId="731FD493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179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272AF773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32.69 (3.33)</w:t>
            </w:r>
          </w:p>
          <w:p w14:paraId="3663CDEB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</w:tcPr>
          <w:p w14:paraId="2DDF93BA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422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75331ADD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-35.53 (25.84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14:paraId="449A7763" w14:textId="7777777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D463B">
              <w:rPr>
                <w:rFonts w:ascii="Arial" w:hAnsi="Arial" w:cs="Arial"/>
                <w:sz w:val="22"/>
                <w:szCs w:val="22"/>
              </w:rPr>
              <w:t>0.172</w:t>
            </w:r>
          </w:p>
        </w:tc>
      </w:tr>
    </w:tbl>
    <w:p w14:paraId="3FFAB6A6" w14:textId="77777777" w:rsidR="00A97AA0" w:rsidRDefault="00A97AA0" w:rsidP="00A97AA0">
      <w:pPr>
        <w:rPr>
          <w:rFonts w:ascii="Arial" w:hAnsi="Arial" w:cs="Arial"/>
          <w:bCs/>
          <w:sz w:val="22"/>
          <w:szCs w:val="22"/>
        </w:rPr>
      </w:pPr>
    </w:p>
    <w:p w14:paraId="103DC245" w14:textId="77777777" w:rsidR="00A97AA0" w:rsidRPr="00CB05C4" w:rsidRDefault="00A97AA0" w:rsidP="00A97AA0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CB05C4">
        <w:rPr>
          <w:rFonts w:ascii="Arial" w:hAnsi="Arial" w:cs="Arial"/>
          <w:bCs/>
          <w:sz w:val="22"/>
          <w:szCs w:val="22"/>
        </w:rPr>
        <w:t xml:space="preserve">Abbreviations: MVPA: moderate-to-vigorous physical activity; SE: standard error; WASO: wake after sleep on-set; TST: total sleep time; BMI: body mass index </w:t>
      </w:r>
    </w:p>
    <w:p w14:paraId="08EBA452" w14:textId="1531F39F" w:rsidR="00A97AA0" w:rsidRDefault="00A97AA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340CAD9" w14:textId="77777777" w:rsidR="00A97AA0" w:rsidRDefault="00A97AA0" w:rsidP="00A97AA0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A97AA0" w:rsidSect="00A97A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6AC5A7" w14:textId="148762C4" w:rsidR="00A97AA0" w:rsidRPr="00CB05C4" w:rsidRDefault="00A97AA0" w:rsidP="00A97AA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r w:rsidRPr="00CB05C4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CB05C4">
        <w:rPr>
          <w:rFonts w:ascii="Arial" w:hAnsi="Arial" w:cs="Arial"/>
          <w:b/>
          <w:bCs/>
          <w:sz w:val="22"/>
          <w:szCs w:val="22"/>
        </w:rPr>
        <w:t>.</w:t>
      </w:r>
      <w:r w:rsidRPr="00CB05C4">
        <w:rPr>
          <w:rFonts w:ascii="Arial" w:hAnsi="Arial" w:cs="Arial"/>
          <w:sz w:val="22"/>
          <w:szCs w:val="22"/>
        </w:rPr>
        <w:t xml:space="preserve"> Multivariate relationships of daytime activity with that night’s sleep at baseline</w:t>
      </w:r>
      <w:r w:rsidR="00122A7E">
        <w:rPr>
          <w:rFonts w:ascii="Arial" w:hAnsi="Arial" w:cs="Arial"/>
          <w:sz w:val="22"/>
          <w:szCs w:val="22"/>
        </w:rPr>
        <w:t xml:space="preserve"> among females only with reported menopausal status (n = 95)</w:t>
      </w:r>
    </w:p>
    <w:tbl>
      <w:tblPr>
        <w:tblStyle w:val="TableGrid"/>
        <w:tblW w:w="51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1443"/>
        <w:gridCol w:w="810"/>
        <w:gridCol w:w="1444"/>
        <w:gridCol w:w="725"/>
        <w:gridCol w:w="12"/>
        <w:gridCol w:w="1244"/>
        <w:gridCol w:w="816"/>
        <w:gridCol w:w="12"/>
        <w:gridCol w:w="1521"/>
        <w:gridCol w:w="878"/>
        <w:gridCol w:w="25"/>
        <w:gridCol w:w="1525"/>
        <w:gridCol w:w="720"/>
        <w:gridCol w:w="80"/>
        <w:gridCol w:w="30"/>
      </w:tblGrid>
      <w:tr w:rsidR="003E0E5B" w:rsidRPr="00CB05C4" w14:paraId="21242BEF" w14:textId="77777777" w:rsidTr="003E0E5B">
        <w:trPr>
          <w:gridAfter w:val="1"/>
          <w:wAfter w:w="30" w:type="dxa"/>
        </w:trPr>
        <w:tc>
          <w:tcPr>
            <w:tcW w:w="13322" w:type="dxa"/>
            <w:gridSpan w:val="15"/>
            <w:tcBorders>
              <w:top w:val="single" w:sz="4" w:space="0" w:color="auto"/>
            </w:tcBorders>
          </w:tcPr>
          <w:p w14:paraId="322D3D6F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 xml:space="preserve">                                        That night’s sleep outcome</w:t>
            </w:r>
          </w:p>
          <w:p w14:paraId="0C9A93C9" w14:textId="77777777" w:rsidR="00A97AA0" w:rsidRPr="00A97AA0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E0E5B" w:rsidRPr="00CB05C4" w14:paraId="5ECED22B" w14:textId="77777777" w:rsidTr="003E0E5B">
        <w:tc>
          <w:tcPr>
            <w:tcW w:w="2067" w:type="dxa"/>
            <w:vMerge w:val="restart"/>
          </w:tcPr>
          <w:p w14:paraId="03B64638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2B09662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E86D826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B05C4">
              <w:rPr>
                <w:rFonts w:ascii="Arial" w:hAnsi="Arial" w:cs="Arial"/>
                <w:sz w:val="22"/>
                <w:szCs w:val="22"/>
              </w:rPr>
              <w:t>Predictor</w:t>
            </w:r>
          </w:p>
          <w:p w14:paraId="69B11298" w14:textId="5983C0C3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3" w:type="dxa"/>
            <w:gridSpan w:val="2"/>
          </w:tcPr>
          <w:p w14:paraId="49233C84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Sleep efficiency</w:t>
            </w:r>
          </w:p>
        </w:tc>
        <w:tc>
          <w:tcPr>
            <w:tcW w:w="2181" w:type="dxa"/>
            <w:gridSpan w:val="3"/>
          </w:tcPr>
          <w:p w14:paraId="67D571FC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WASO</w:t>
            </w:r>
          </w:p>
        </w:tc>
        <w:tc>
          <w:tcPr>
            <w:tcW w:w="2072" w:type="dxa"/>
            <w:gridSpan w:val="3"/>
          </w:tcPr>
          <w:p w14:paraId="0282CF2E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Awakenings</w:t>
            </w:r>
          </w:p>
        </w:tc>
        <w:tc>
          <w:tcPr>
            <w:tcW w:w="2424" w:type="dxa"/>
            <w:gridSpan w:val="3"/>
          </w:tcPr>
          <w:p w14:paraId="6F52CA23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TST</w:t>
            </w:r>
          </w:p>
        </w:tc>
        <w:tc>
          <w:tcPr>
            <w:tcW w:w="2355" w:type="dxa"/>
            <w:gridSpan w:val="4"/>
          </w:tcPr>
          <w:p w14:paraId="562183EC" w14:textId="77777777" w:rsidR="00A97AA0" w:rsidRPr="00CB05C4" w:rsidRDefault="00A97AA0" w:rsidP="00F5541F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Sleep Fragmentation</w:t>
            </w:r>
          </w:p>
        </w:tc>
      </w:tr>
      <w:tr w:rsidR="003E0E5B" w:rsidRPr="00CB05C4" w14:paraId="2AC7FB83" w14:textId="77777777" w:rsidTr="003E0E5B">
        <w:trPr>
          <w:gridAfter w:val="2"/>
          <w:wAfter w:w="110" w:type="dxa"/>
          <w:trHeight w:val="611"/>
        </w:trPr>
        <w:tc>
          <w:tcPr>
            <w:tcW w:w="2067" w:type="dxa"/>
            <w:vMerge/>
            <w:tcBorders>
              <w:bottom w:val="single" w:sz="4" w:space="0" w:color="auto"/>
            </w:tcBorders>
          </w:tcPr>
          <w:p w14:paraId="3F61A8DE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098200C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 (SE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122635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5E507B6B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 (SE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09BB29A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001FAC05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 (SE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A16E8C6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14:paraId="3BECCD2C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 (SE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0687DFAA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</w:tcPr>
          <w:p w14:paraId="259C2598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 (SE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5B11D5" w14:textId="77777777" w:rsidR="00A97AA0" w:rsidRPr="00CB05C4" w:rsidRDefault="00A97AA0" w:rsidP="00A97AA0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p</w:t>
            </w:r>
          </w:p>
        </w:tc>
      </w:tr>
      <w:tr w:rsidR="003E0E5B" w:rsidRPr="00CB05C4" w14:paraId="1189912E" w14:textId="77777777" w:rsidTr="00CA6BD2">
        <w:trPr>
          <w:gridAfter w:val="2"/>
          <w:wAfter w:w="110" w:type="dxa"/>
          <w:trHeight w:val="467"/>
        </w:trPr>
        <w:tc>
          <w:tcPr>
            <w:tcW w:w="2067" w:type="dxa"/>
            <w:tcBorders>
              <w:top w:val="single" w:sz="4" w:space="0" w:color="auto"/>
            </w:tcBorders>
          </w:tcPr>
          <w:p w14:paraId="5508900E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 xml:space="preserve">MVPA 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48B3D28" w14:textId="4363F649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00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sz w:val="20"/>
                <w:szCs w:val="20"/>
              </w:rPr>
              <w:t>(0.0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B5F9BB" w14:textId="19C440C4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4091929E" w14:textId="686E5B77" w:rsidR="00A97AA0" w:rsidRPr="00CA6BD2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02 (0.07)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BB285C6" w14:textId="46E3230D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</w:tcBorders>
          </w:tcPr>
          <w:p w14:paraId="7AC2D69E" w14:textId="63D292C7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06 (0.04)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FB05580" w14:textId="7D13FA1D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14:paraId="4ACCCAC5" w14:textId="16862201" w:rsidR="00A97AA0" w:rsidRPr="00CD463B" w:rsidRDefault="00A97AA0" w:rsidP="00A97AA0">
            <w:pPr>
              <w:spacing w:line="276" w:lineRule="auto"/>
              <w:ind w:right="-201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12 (0.24)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D8BB50B" w14:textId="5830BCED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</w:tcBorders>
          </w:tcPr>
          <w:p w14:paraId="63AD39CA" w14:textId="32D3436D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02 (0.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97A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78EEF93" w14:textId="5AAAE163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</w:tr>
      <w:tr w:rsidR="003E0E5B" w:rsidRPr="00CB05C4" w14:paraId="47362228" w14:textId="77777777" w:rsidTr="00CA6BD2">
        <w:trPr>
          <w:gridAfter w:val="2"/>
          <w:wAfter w:w="110" w:type="dxa"/>
          <w:trHeight w:val="450"/>
        </w:trPr>
        <w:tc>
          <w:tcPr>
            <w:tcW w:w="2067" w:type="dxa"/>
          </w:tcPr>
          <w:p w14:paraId="65933CB8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 xml:space="preserve">Sedentary time </w:t>
            </w:r>
          </w:p>
        </w:tc>
        <w:tc>
          <w:tcPr>
            <w:tcW w:w="1443" w:type="dxa"/>
          </w:tcPr>
          <w:p w14:paraId="5C8D42B9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003 (0.002)</w:t>
            </w:r>
          </w:p>
        </w:tc>
        <w:tc>
          <w:tcPr>
            <w:tcW w:w="810" w:type="dxa"/>
          </w:tcPr>
          <w:p w14:paraId="324591EB" w14:textId="2B16BC56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1444" w:type="dxa"/>
          </w:tcPr>
          <w:p w14:paraId="1F670A31" w14:textId="6CB7C6AF" w:rsidR="00A97AA0" w:rsidRPr="00CA6BD2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725" w:type="dxa"/>
          </w:tcPr>
          <w:p w14:paraId="4EFEBA04" w14:textId="7EA1698D" w:rsidR="00A97AA0" w:rsidRPr="006B4A0A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6B4A0A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256" w:type="dxa"/>
            <w:gridSpan w:val="2"/>
          </w:tcPr>
          <w:p w14:paraId="1D32F87B" w14:textId="330782A5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01 (0.01)</w:t>
            </w:r>
          </w:p>
        </w:tc>
        <w:tc>
          <w:tcPr>
            <w:tcW w:w="816" w:type="dxa"/>
          </w:tcPr>
          <w:p w14:paraId="47735608" w14:textId="65A2B864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533" w:type="dxa"/>
            <w:gridSpan w:val="2"/>
          </w:tcPr>
          <w:p w14:paraId="2EB85875" w14:textId="78659371" w:rsidR="00A97AA0" w:rsidRPr="00CD463B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CD463B">
              <w:rPr>
                <w:rFonts w:ascii="Arial" w:hAnsi="Arial" w:cs="Arial"/>
                <w:sz w:val="20"/>
                <w:szCs w:val="20"/>
              </w:rPr>
              <w:t>-0.06 (0.03)</w:t>
            </w:r>
          </w:p>
        </w:tc>
        <w:tc>
          <w:tcPr>
            <w:tcW w:w="878" w:type="dxa"/>
          </w:tcPr>
          <w:p w14:paraId="71265B64" w14:textId="0D07001E" w:rsidR="00A97AA0" w:rsidRPr="003A1679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3A1679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550" w:type="dxa"/>
            <w:gridSpan w:val="2"/>
          </w:tcPr>
          <w:p w14:paraId="678CF1D4" w14:textId="248D04F1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sz w:val="20"/>
                <w:szCs w:val="20"/>
              </w:rPr>
              <w:t>(0.003)</w:t>
            </w:r>
          </w:p>
        </w:tc>
        <w:tc>
          <w:tcPr>
            <w:tcW w:w="720" w:type="dxa"/>
          </w:tcPr>
          <w:p w14:paraId="25263E70" w14:textId="328D140C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21</w:t>
            </w:r>
          </w:p>
        </w:tc>
      </w:tr>
      <w:tr w:rsidR="003E0E5B" w:rsidRPr="00CB05C4" w14:paraId="79A3FA88" w14:textId="77777777" w:rsidTr="00CA6BD2">
        <w:trPr>
          <w:gridAfter w:val="2"/>
          <w:wAfter w:w="110" w:type="dxa"/>
          <w:trHeight w:val="2214"/>
        </w:trPr>
        <w:tc>
          <w:tcPr>
            <w:tcW w:w="2067" w:type="dxa"/>
          </w:tcPr>
          <w:p w14:paraId="303DE914" w14:textId="2DCAE291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nopausal status</w:t>
            </w:r>
          </w:p>
          <w:p w14:paraId="3296326D" w14:textId="1337ED5A" w:rsidR="00A97AA0" w:rsidRDefault="00A97AA0" w:rsidP="00A97AA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re-</w:t>
            </w:r>
          </w:p>
          <w:p w14:paraId="326F1086" w14:textId="504B33D7" w:rsidR="00A97AA0" w:rsidRDefault="00A97AA0" w:rsidP="00A97AA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eri-</w:t>
            </w:r>
          </w:p>
          <w:p w14:paraId="401E87D9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Post-</w:t>
            </w:r>
          </w:p>
          <w:p w14:paraId="099BE118" w14:textId="77777777" w:rsidR="00F0644A" w:rsidRDefault="00F5541F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</w:t>
            </w:r>
            <w:r w:rsidR="00F0644A">
              <w:rPr>
                <w:rFonts w:ascii="Arial" w:hAnsi="Arial" w:cs="Arial"/>
                <w:sz w:val="22"/>
                <w:szCs w:val="22"/>
              </w:rPr>
              <w:t xml:space="preserve">Surgically </w:t>
            </w:r>
          </w:p>
          <w:p w14:paraId="349D28E5" w14:textId="08A4F745" w:rsidR="00F0644A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induced</w:t>
            </w:r>
            <w:r w:rsidR="00F5541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D8AFF3B" w14:textId="77777777" w:rsidR="00F5541F" w:rsidRDefault="00F0644A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menopause</w:t>
            </w:r>
          </w:p>
          <w:p w14:paraId="7D9DE129" w14:textId="2A7B0C13" w:rsidR="00CA6BD2" w:rsidRPr="00CA6BD2" w:rsidRDefault="00CA6BD2" w:rsidP="00F5541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</w:tcPr>
          <w:p w14:paraId="5CE86B31" w14:textId="002F586A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35F87C4" w14:textId="77777777" w:rsidR="00C42051" w:rsidRPr="00C42051" w:rsidRDefault="00C42051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0A52BAAE" w14:textId="176D2B12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081C64A8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5A5CC632" w14:textId="5F7C6A5F" w:rsidR="00A97AA0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8B9685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15BE076B" w14:textId="22D39AD4" w:rsidR="00A97AA0" w:rsidRPr="00A97AA0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  <w:r w:rsidR="00A97AA0" w:rsidRPr="00A97AA0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8CAD1F" w14:textId="77777777" w:rsidR="003E0E5B" w:rsidRPr="00F0644A" w:rsidRDefault="003E0E5B" w:rsidP="003E0E5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3F3CC825" w14:textId="77777777" w:rsidR="00F0644A" w:rsidRPr="00F0644A" w:rsidRDefault="00F0644A" w:rsidP="003E0E5B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56D24A8D" w14:textId="25C7F33F" w:rsidR="00A97AA0" w:rsidRPr="00CA6BD2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sz w:val="20"/>
                <w:szCs w:val="20"/>
              </w:rPr>
              <w:t>(2.37)</w:t>
            </w:r>
          </w:p>
        </w:tc>
        <w:tc>
          <w:tcPr>
            <w:tcW w:w="810" w:type="dxa"/>
          </w:tcPr>
          <w:p w14:paraId="37B89A1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89</w:t>
            </w:r>
          </w:p>
          <w:p w14:paraId="1EFA943C" w14:textId="7300C0C7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7EF0805C" w14:textId="77777777" w:rsidR="00C42051" w:rsidRPr="00A97AA0" w:rsidRDefault="00C42051" w:rsidP="00F5541F">
            <w:pPr>
              <w:spacing w:line="276" w:lineRule="auto"/>
              <w:rPr>
                <w:rFonts w:ascii="Arial" w:hAnsi="Arial" w:cs="Arial"/>
                <w:sz w:val="6"/>
                <w:szCs w:val="6"/>
              </w:rPr>
            </w:pPr>
          </w:p>
          <w:p w14:paraId="5B872FB3" w14:textId="6CA05511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422</w:t>
            </w:r>
          </w:p>
          <w:p w14:paraId="0ADB3124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52949309" w14:textId="13BB38EA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046</w:t>
            </w:r>
          </w:p>
          <w:p w14:paraId="292C5EC1" w14:textId="0B594978" w:rsidR="003E0E5B" w:rsidRPr="00F0644A" w:rsidRDefault="003E0E5B" w:rsidP="00F5541F">
            <w:pPr>
              <w:spacing w:line="276" w:lineRule="auto"/>
              <w:rPr>
                <w:rFonts w:ascii="Arial" w:hAnsi="Arial" w:cs="Arial"/>
              </w:rPr>
            </w:pPr>
          </w:p>
          <w:p w14:paraId="7B6433B1" w14:textId="77777777" w:rsidR="00F0644A" w:rsidRPr="00F0644A" w:rsidRDefault="00F0644A" w:rsidP="00F5541F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5C82DF3C" w14:textId="6E00A0F9" w:rsidR="003E0E5B" w:rsidRPr="00A97AA0" w:rsidRDefault="003E0E5B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444" w:type="dxa"/>
          </w:tcPr>
          <w:p w14:paraId="44AFBB81" w14:textId="72E838F4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1DDCD32" w14:textId="77777777" w:rsidR="00C42051" w:rsidRPr="00A97AA0" w:rsidRDefault="00C42051" w:rsidP="00F5541F">
            <w:pPr>
              <w:spacing w:line="276" w:lineRule="auto"/>
              <w:rPr>
                <w:rFonts w:ascii="Arial" w:hAnsi="Arial" w:cs="Arial"/>
                <w:sz w:val="6"/>
                <w:szCs w:val="6"/>
              </w:rPr>
            </w:pPr>
          </w:p>
          <w:p w14:paraId="7A0C6674" w14:textId="6B79432E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0DFE8308" w14:textId="26131BFF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7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505403A" w14:textId="6F2D93EF" w:rsidR="003E0E5B" w:rsidRDefault="00A97AA0" w:rsidP="003E0E5B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79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F2E9AB6" w14:textId="4E2008DB" w:rsidR="003E0E5B" w:rsidRDefault="003E0E5B" w:rsidP="003E0E5B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E00A7A1" w14:textId="77777777" w:rsidR="00F0644A" w:rsidRPr="00F0644A" w:rsidRDefault="00F0644A" w:rsidP="003E0E5B">
            <w:pPr>
              <w:spacing w:line="276" w:lineRule="auto"/>
              <w:rPr>
                <w:rFonts w:ascii="Arial" w:hAnsi="Arial" w:cs="Arial"/>
                <w:bCs/>
                <w:sz w:val="26"/>
                <w:szCs w:val="26"/>
              </w:rPr>
            </w:pPr>
          </w:p>
          <w:p w14:paraId="52B2ED44" w14:textId="02CB7110" w:rsidR="003E0E5B" w:rsidRPr="00CA6BD2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7AA0">
              <w:rPr>
                <w:rFonts w:ascii="Arial" w:hAnsi="Arial" w:cs="Arial"/>
                <w:sz w:val="20"/>
                <w:szCs w:val="20"/>
              </w:rPr>
              <w:t>3.47 (9.35)</w:t>
            </w:r>
          </w:p>
        </w:tc>
        <w:tc>
          <w:tcPr>
            <w:tcW w:w="725" w:type="dxa"/>
          </w:tcPr>
          <w:p w14:paraId="5714349D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87</w:t>
            </w:r>
          </w:p>
          <w:p w14:paraId="22AD7598" w14:textId="15F8F24B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  <w:p w14:paraId="0A73F447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6"/>
                <w:szCs w:val="6"/>
              </w:rPr>
            </w:pPr>
          </w:p>
          <w:p w14:paraId="35B965AE" w14:textId="09BE76C1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2</w:t>
            </w:r>
            <w:r w:rsidRPr="00A97AA0">
              <w:rPr>
                <w:rFonts w:ascii="Arial" w:hAnsi="Arial" w:cs="Arial"/>
                <w:sz w:val="20"/>
                <w:szCs w:val="20"/>
              </w:rPr>
              <w:t>7</w:t>
            </w:r>
            <w:r w:rsidR="003E0E5B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17E9D8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486CE34B" w14:textId="35522103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073</w:t>
            </w:r>
          </w:p>
          <w:p w14:paraId="25C92F9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1BF478B6" w14:textId="3A2B9ECF" w:rsidR="003E0E5B" w:rsidRPr="00F0644A" w:rsidRDefault="003E0E5B" w:rsidP="00F5541F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77DD49A" w14:textId="77777777" w:rsidR="00F0644A" w:rsidRPr="00F0644A" w:rsidRDefault="00F0644A" w:rsidP="00F5541F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354522CB" w14:textId="3DF32501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1256" w:type="dxa"/>
            <w:gridSpan w:val="2"/>
          </w:tcPr>
          <w:p w14:paraId="0162C002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39AA8FB" w14:textId="4625C8D9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268283D5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454D88B7" w14:textId="1E3459FF" w:rsidR="00A97AA0" w:rsidRDefault="003E0E5B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</w:t>
            </w:r>
            <w:r w:rsidR="00A97A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8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73032ACF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"/>
                <w:szCs w:val="2"/>
              </w:rPr>
            </w:pPr>
          </w:p>
          <w:p w14:paraId="2604C392" w14:textId="12770018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7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8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E0E5B">
              <w:rPr>
                <w:rFonts w:ascii="Arial" w:hAnsi="Arial" w:cs="Arial"/>
                <w:bCs/>
                <w:sz w:val="20"/>
                <w:szCs w:val="20"/>
              </w:rPr>
              <w:t>31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1123A6E9" w14:textId="77777777" w:rsidR="003E0E5B" w:rsidRPr="00F0644A" w:rsidRDefault="003E0E5B" w:rsidP="003E0E5B">
            <w:pPr>
              <w:spacing w:line="276" w:lineRule="auto"/>
              <w:rPr>
                <w:rFonts w:ascii="Arial" w:hAnsi="Arial" w:cs="Arial"/>
              </w:rPr>
            </w:pPr>
          </w:p>
          <w:p w14:paraId="5D84F6E9" w14:textId="77777777" w:rsidR="00F0644A" w:rsidRPr="00F0644A" w:rsidRDefault="00F0644A" w:rsidP="003E0E5B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214FF11B" w14:textId="51BD16A1" w:rsidR="00A97AA0" w:rsidRPr="00CA6BD2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7AA0">
              <w:rPr>
                <w:rFonts w:ascii="Arial" w:hAnsi="Arial" w:cs="Arial"/>
                <w:sz w:val="20"/>
                <w:szCs w:val="20"/>
              </w:rPr>
              <w:t>3.36 (5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A97AA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6" w:type="dxa"/>
          </w:tcPr>
          <w:p w14:paraId="173ECCAB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96</w:t>
            </w:r>
          </w:p>
          <w:p w14:paraId="784B3AB8" w14:textId="66832AAE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097B9A8" w14:textId="14D28335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5D8AE3D4" w14:textId="517991EB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4</w:t>
            </w:r>
            <w:r w:rsidR="003E0E5B">
              <w:rPr>
                <w:rFonts w:ascii="Arial" w:hAnsi="Arial" w:cs="Arial"/>
                <w:sz w:val="20"/>
                <w:szCs w:val="20"/>
              </w:rPr>
              <w:t>5</w:t>
            </w:r>
            <w:r w:rsidRPr="00A97A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EE8281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72B98162" w14:textId="017372DD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E0E5B">
              <w:rPr>
                <w:rFonts w:ascii="Arial" w:hAnsi="Arial" w:cs="Arial"/>
                <w:sz w:val="20"/>
                <w:szCs w:val="20"/>
              </w:rPr>
              <w:t>070</w:t>
            </w:r>
          </w:p>
          <w:p w14:paraId="1C797719" w14:textId="51012003" w:rsidR="00A97AA0" w:rsidRPr="00F0644A" w:rsidRDefault="00A97AA0" w:rsidP="00F5541F">
            <w:pPr>
              <w:spacing w:line="276" w:lineRule="auto"/>
              <w:rPr>
                <w:rFonts w:ascii="Arial" w:hAnsi="Arial" w:cs="Arial"/>
              </w:rPr>
            </w:pPr>
          </w:p>
          <w:p w14:paraId="3335E4FD" w14:textId="77777777" w:rsidR="00F0644A" w:rsidRPr="00F0644A" w:rsidRDefault="00F0644A" w:rsidP="00F5541F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12E1634A" w14:textId="5E19F196" w:rsidR="003E0E5B" w:rsidRPr="00A97AA0" w:rsidRDefault="003E0E5B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533" w:type="dxa"/>
            <w:gridSpan w:val="2"/>
          </w:tcPr>
          <w:p w14:paraId="49934A28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4BC64A1" w14:textId="3297040D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547E77E9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4AA921CD" w14:textId="75022C42" w:rsidR="00A97AA0" w:rsidRDefault="003A1679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4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0</w:t>
            </w:r>
            <w:r w:rsidR="00A97A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.59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0F311B4F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"/>
                <w:szCs w:val="2"/>
              </w:rPr>
            </w:pPr>
          </w:p>
          <w:p w14:paraId="50108A29" w14:textId="5F0BF233" w:rsidR="00A97AA0" w:rsidRPr="00A97AA0" w:rsidRDefault="003A1679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9</w:t>
            </w:r>
            <w:r w:rsidR="00A97A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18.43</w:t>
            </w:r>
            <w:r w:rsidR="00A97AA0"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6FD78F52" w14:textId="359E85D8" w:rsidR="00A97AA0" w:rsidRPr="00F0644A" w:rsidRDefault="00A97AA0" w:rsidP="00F5541F">
            <w:pPr>
              <w:spacing w:line="276" w:lineRule="auto"/>
              <w:rPr>
                <w:rFonts w:ascii="Arial" w:hAnsi="Arial" w:cs="Arial"/>
                <w:bCs/>
              </w:rPr>
            </w:pPr>
          </w:p>
          <w:p w14:paraId="1D817155" w14:textId="77777777" w:rsidR="00F0644A" w:rsidRPr="00F0644A" w:rsidRDefault="00F0644A" w:rsidP="00F5541F">
            <w:pPr>
              <w:spacing w:line="276" w:lineRule="auto"/>
              <w:rPr>
                <w:rFonts w:ascii="Arial" w:hAnsi="Arial" w:cs="Arial"/>
                <w:bCs/>
                <w:sz w:val="26"/>
                <w:szCs w:val="26"/>
              </w:rPr>
            </w:pPr>
          </w:p>
          <w:p w14:paraId="13F353A0" w14:textId="2455E2D5" w:rsidR="008661FC" w:rsidRPr="00CA6BD2" w:rsidRDefault="008661FC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7AA0">
              <w:rPr>
                <w:rFonts w:ascii="Arial" w:hAnsi="Arial" w:cs="Arial"/>
                <w:sz w:val="20"/>
                <w:szCs w:val="20"/>
              </w:rPr>
              <w:t>25.36 (25.34)</w:t>
            </w:r>
          </w:p>
        </w:tc>
        <w:tc>
          <w:tcPr>
            <w:tcW w:w="878" w:type="dxa"/>
          </w:tcPr>
          <w:p w14:paraId="21DDC424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746</w:t>
            </w:r>
          </w:p>
          <w:p w14:paraId="0E9AFE97" w14:textId="69F1701A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2DDFF9B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3D51F343" w14:textId="5200ECD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A1679"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3163D2CD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47917625" w14:textId="1980C02B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A1679">
              <w:rPr>
                <w:rFonts w:ascii="Arial" w:hAnsi="Arial" w:cs="Arial"/>
                <w:sz w:val="20"/>
                <w:szCs w:val="20"/>
              </w:rPr>
              <w:t>889</w:t>
            </w:r>
          </w:p>
          <w:p w14:paraId="5AE6D2D9" w14:textId="09E596C2" w:rsidR="008661FC" w:rsidRPr="00F0644A" w:rsidRDefault="008661FC" w:rsidP="008661FC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47D551E4" w14:textId="77777777" w:rsidR="00F0644A" w:rsidRPr="00F0644A" w:rsidRDefault="00F0644A" w:rsidP="008661FC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78DBEF46" w14:textId="0DEBC8F8" w:rsidR="008661FC" w:rsidRPr="00A97AA0" w:rsidRDefault="008661FC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550" w:type="dxa"/>
            <w:gridSpan w:val="2"/>
          </w:tcPr>
          <w:p w14:paraId="5C800725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44CED81" w14:textId="5D9ACE00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Ref.</w:t>
            </w:r>
          </w:p>
          <w:p w14:paraId="0652327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6E425670" w14:textId="193006CB" w:rsid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bCs/>
                <w:sz w:val="20"/>
                <w:szCs w:val="20"/>
              </w:rPr>
              <w:t>-3.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49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4998BFF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"/>
                <w:szCs w:val="2"/>
              </w:rPr>
            </w:pPr>
          </w:p>
          <w:p w14:paraId="77716F5F" w14:textId="7E221CEA" w:rsid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5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="003A1679">
              <w:rPr>
                <w:rFonts w:ascii="Arial" w:hAnsi="Arial" w:cs="Arial"/>
                <w:bCs/>
                <w:sz w:val="20"/>
                <w:szCs w:val="20"/>
              </w:rPr>
              <w:t>76</w:t>
            </w:r>
            <w:r w:rsidRPr="00A97AA0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14:paraId="56E4120E" w14:textId="5DB36142" w:rsidR="003A1679" w:rsidRPr="00CA6BD2" w:rsidRDefault="003A1679" w:rsidP="00F5541F">
            <w:pPr>
              <w:spacing w:line="276" w:lineRule="auto"/>
              <w:rPr>
                <w:rFonts w:ascii="Arial" w:hAnsi="Arial" w:cs="Arial"/>
                <w:bCs/>
              </w:rPr>
            </w:pPr>
          </w:p>
          <w:p w14:paraId="45A6FB1E" w14:textId="77777777" w:rsidR="00F0644A" w:rsidRPr="00CA6BD2" w:rsidRDefault="00F0644A" w:rsidP="00F5541F">
            <w:pPr>
              <w:spacing w:line="276" w:lineRule="auto"/>
              <w:rPr>
                <w:rFonts w:ascii="Arial" w:hAnsi="Arial" w:cs="Arial"/>
                <w:bCs/>
                <w:sz w:val="26"/>
                <w:szCs w:val="26"/>
              </w:rPr>
            </w:pPr>
          </w:p>
          <w:p w14:paraId="28773B94" w14:textId="29897F6D" w:rsidR="003A1679" w:rsidRPr="00CA6BD2" w:rsidRDefault="003A1679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7AA0">
              <w:rPr>
                <w:rFonts w:ascii="Arial" w:hAnsi="Arial" w:cs="Arial"/>
                <w:sz w:val="20"/>
                <w:szCs w:val="20"/>
              </w:rPr>
              <w:t>0.33 (3.81)</w:t>
            </w:r>
          </w:p>
        </w:tc>
        <w:tc>
          <w:tcPr>
            <w:tcW w:w="720" w:type="dxa"/>
          </w:tcPr>
          <w:p w14:paraId="0DBF85DF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47</w:t>
            </w:r>
          </w:p>
          <w:p w14:paraId="7DC56B69" w14:textId="77777777" w:rsidR="00C42051" w:rsidRPr="00C42051" w:rsidRDefault="00C42051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D16A233" w14:textId="3B5A053D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A1679">
              <w:rPr>
                <w:rFonts w:ascii="Arial" w:hAnsi="Arial" w:cs="Arial"/>
                <w:sz w:val="20"/>
                <w:szCs w:val="20"/>
              </w:rPr>
              <w:t>183</w:t>
            </w:r>
          </w:p>
          <w:p w14:paraId="17FDD8F0" w14:textId="77777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  <w:p w14:paraId="1DC22F51" w14:textId="19B695CE" w:rsidR="00A97AA0" w:rsidRPr="00C42051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A1679">
              <w:rPr>
                <w:rFonts w:ascii="Arial" w:hAnsi="Arial" w:cs="Arial"/>
                <w:sz w:val="20"/>
                <w:szCs w:val="20"/>
              </w:rPr>
              <w:t>048</w:t>
            </w:r>
          </w:p>
          <w:p w14:paraId="76806084" w14:textId="31FC7515" w:rsidR="003A1679" w:rsidRPr="00CA6BD2" w:rsidRDefault="003A1679" w:rsidP="00F5541F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3D246F89" w14:textId="77777777" w:rsidR="00F0644A" w:rsidRPr="00CA6BD2" w:rsidRDefault="00F0644A" w:rsidP="00F5541F">
            <w:pPr>
              <w:spacing w:line="276" w:lineRule="auto"/>
              <w:rPr>
                <w:rFonts w:ascii="Arial" w:hAnsi="Arial" w:cs="Arial"/>
                <w:sz w:val="26"/>
                <w:szCs w:val="26"/>
              </w:rPr>
            </w:pPr>
          </w:p>
          <w:p w14:paraId="01356D05" w14:textId="1AEA4E51" w:rsidR="00A97AA0" w:rsidRPr="00CA6BD2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</w:t>
            </w:r>
            <w:r w:rsidR="003A1679">
              <w:rPr>
                <w:rFonts w:ascii="Arial" w:hAnsi="Arial" w:cs="Arial"/>
                <w:sz w:val="20"/>
                <w:szCs w:val="20"/>
              </w:rPr>
              <w:t>932</w:t>
            </w:r>
          </w:p>
        </w:tc>
      </w:tr>
      <w:tr w:rsidR="003E0E5B" w:rsidRPr="00CB05C4" w14:paraId="22FC0BED" w14:textId="77777777" w:rsidTr="003E0E5B">
        <w:trPr>
          <w:gridAfter w:val="2"/>
          <w:wAfter w:w="110" w:type="dxa"/>
          <w:trHeight w:val="512"/>
        </w:trPr>
        <w:tc>
          <w:tcPr>
            <w:tcW w:w="2067" w:type="dxa"/>
          </w:tcPr>
          <w:p w14:paraId="22CF2992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Age, years</w:t>
            </w:r>
          </w:p>
        </w:tc>
        <w:tc>
          <w:tcPr>
            <w:tcW w:w="1443" w:type="dxa"/>
          </w:tcPr>
          <w:p w14:paraId="007A964B" w14:textId="37EE19A9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10 (0.08)</w:t>
            </w:r>
          </w:p>
        </w:tc>
        <w:tc>
          <w:tcPr>
            <w:tcW w:w="810" w:type="dxa"/>
          </w:tcPr>
          <w:p w14:paraId="79E45CF6" w14:textId="42866A11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444" w:type="dxa"/>
          </w:tcPr>
          <w:p w14:paraId="48CF3F88" w14:textId="0BE43B61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2 (0.30)</w:t>
            </w:r>
          </w:p>
        </w:tc>
        <w:tc>
          <w:tcPr>
            <w:tcW w:w="725" w:type="dxa"/>
          </w:tcPr>
          <w:p w14:paraId="51C514A7" w14:textId="5E24A5A6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1256" w:type="dxa"/>
            <w:gridSpan w:val="2"/>
          </w:tcPr>
          <w:p w14:paraId="39B9DD56" w14:textId="25CFCC06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06 (0.90)</w:t>
            </w:r>
          </w:p>
        </w:tc>
        <w:tc>
          <w:tcPr>
            <w:tcW w:w="816" w:type="dxa"/>
          </w:tcPr>
          <w:p w14:paraId="2A6CF0E1" w14:textId="6BA6A30F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  <w:tc>
          <w:tcPr>
            <w:tcW w:w="1533" w:type="dxa"/>
            <w:gridSpan w:val="2"/>
          </w:tcPr>
          <w:p w14:paraId="3061A9E7" w14:textId="079CC1FD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30 (0.81)</w:t>
            </w:r>
          </w:p>
        </w:tc>
        <w:tc>
          <w:tcPr>
            <w:tcW w:w="878" w:type="dxa"/>
          </w:tcPr>
          <w:p w14:paraId="2DBFC54E" w14:textId="2C5CE7E5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550" w:type="dxa"/>
            <w:gridSpan w:val="2"/>
          </w:tcPr>
          <w:p w14:paraId="310118A1" w14:textId="54D52350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1 (0.12)</w:t>
            </w:r>
          </w:p>
        </w:tc>
        <w:tc>
          <w:tcPr>
            <w:tcW w:w="720" w:type="dxa"/>
          </w:tcPr>
          <w:p w14:paraId="121AA36B" w14:textId="360F7720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3E0E5B" w:rsidRPr="00CB05C4" w14:paraId="3426DA82" w14:textId="77777777" w:rsidTr="00CA6BD2">
        <w:trPr>
          <w:gridAfter w:val="2"/>
          <w:wAfter w:w="110" w:type="dxa"/>
          <w:trHeight w:val="495"/>
        </w:trPr>
        <w:tc>
          <w:tcPr>
            <w:tcW w:w="2067" w:type="dxa"/>
          </w:tcPr>
          <w:p w14:paraId="3A624496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BMI</w:t>
            </w:r>
            <w:r w:rsidRPr="00CB05C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CB05C4">
              <w:rPr>
                <w:rFonts w:ascii="Arial" w:hAnsi="Arial" w:cs="Arial"/>
                <w:bCs/>
                <w:sz w:val="22"/>
                <w:szCs w:val="22"/>
              </w:rPr>
              <w:t>kg/m</w:t>
            </w:r>
            <w:r w:rsidRPr="00CB05C4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3" w:type="dxa"/>
          </w:tcPr>
          <w:p w14:paraId="66EDFEE3" w14:textId="007E8B42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02 (0.10)</w:t>
            </w:r>
          </w:p>
        </w:tc>
        <w:tc>
          <w:tcPr>
            <w:tcW w:w="810" w:type="dxa"/>
          </w:tcPr>
          <w:p w14:paraId="535846D8" w14:textId="721FF9F0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1444" w:type="dxa"/>
          </w:tcPr>
          <w:p w14:paraId="7CA2BA63" w14:textId="3433E63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09 (0.41)</w:t>
            </w:r>
          </w:p>
        </w:tc>
        <w:tc>
          <w:tcPr>
            <w:tcW w:w="725" w:type="dxa"/>
          </w:tcPr>
          <w:p w14:paraId="09D553B7" w14:textId="6096BCFB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1256" w:type="dxa"/>
            <w:gridSpan w:val="2"/>
          </w:tcPr>
          <w:p w14:paraId="124EE93B" w14:textId="2FD2CD56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30 (0.26)</w:t>
            </w:r>
          </w:p>
        </w:tc>
        <w:tc>
          <w:tcPr>
            <w:tcW w:w="816" w:type="dxa"/>
          </w:tcPr>
          <w:p w14:paraId="785628DD" w14:textId="3C5C3652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1533" w:type="dxa"/>
            <w:gridSpan w:val="2"/>
          </w:tcPr>
          <w:p w14:paraId="1C6A9B7A" w14:textId="1EC5A344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1.74 (1.12)</w:t>
            </w:r>
          </w:p>
        </w:tc>
        <w:tc>
          <w:tcPr>
            <w:tcW w:w="878" w:type="dxa"/>
          </w:tcPr>
          <w:p w14:paraId="40DB4E18" w14:textId="09AD56D6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1550" w:type="dxa"/>
            <w:gridSpan w:val="2"/>
          </w:tcPr>
          <w:p w14:paraId="384FC017" w14:textId="0FB893C0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0 (0.17)</w:t>
            </w:r>
          </w:p>
        </w:tc>
        <w:tc>
          <w:tcPr>
            <w:tcW w:w="720" w:type="dxa"/>
          </w:tcPr>
          <w:p w14:paraId="6689163C" w14:textId="7CDA2413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3E0E5B" w:rsidRPr="00CB05C4" w14:paraId="6C82D6DF" w14:textId="77777777" w:rsidTr="003E0E5B">
        <w:trPr>
          <w:gridAfter w:val="2"/>
          <w:wAfter w:w="110" w:type="dxa"/>
          <w:trHeight w:val="782"/>
        </w:trPr>
        <w:tc>
          <w:tcPr>
            <w:tcW w:w="2067" w:type="dxa"/>
          </w:tcPr>
          <w:p w14:paraId="5199777B" w14:textId="77777777" w:rsidR="00A97AA0" w:rsidRPr="00CB05C4" w:rsidRDefault="00A97AA0" w:rsidP="00F5541F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>Education, some college or higher</w:t>
            </w:r>
          </w:p>
          <w:p w14:paraId="078983C0" w14:textId="77777777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43" w:type="dxa"/>
          </w:tcPr>
          <w:p w14:paraId="5CB19D02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1901CF7" w14:textId="5CEF2029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81 (1.40)</w:t>
            </w:r>
          </w:p>
        </w:tc>
        <w:tc>
          <w:tcPr>
            <w:tcW w:w="810" w:type="dxa"/>
          </w:tcPr>
          <w:p w14:paraId="716B76FF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0B3FCC2" w14:textId="24E146F2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1444" w:type="dxa"/>
          </w:tcPr>
          <w:p w14:paraId="014130C6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3F46DD4" w14:textId="42C1009C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31 (5.5)</w:t>
            </w:r>
          </w:p>
        </w:tc>
        <w:tc>
          <w:tcPr>
            <w:tcW w:w="725" w:type="dxa"/>
          </w:tcPr>
          <w:p w14:paraId="31396EF2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3261F33" w14:textId="3CF8D613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  <w:tc>
          <w:tcPr>
            <w:tcW w:w="1256" w:type="dxa"/>
            <w:gridSpan w:val="2"/>
          </w:tcPr>
          <w:p w14:paraId="630A36E4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887E8C8" w14:textId="03620944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62 (3.52)</w:t>
            </w:r>
          </w:p>
        </w:tc>
        <w:tc>
          <w:tcPr>
            <w:tcW w:w="816" w:type="dxa"/>
          </w:tcPr>
          <w:p w14:paraId="0CDD89FC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30FA00DF" w14:textId="19E8A3B8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1533" w:type="dxa"/>
            <w:gridSpan w:val="2"/>
          </w:tcPr>
          <w:p w14:paraId="5BEB63C7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0200380B" w14:textId="2A034E9B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15.33 (15.05)</w:t>
            </w:r>
          </w:p>
        </w:tc>
        <w:tc>
          <w:tcPr>
            <w:tcW w:w="878" w:type="dxa"/>
          </w:tcPr>
          <w:p w14:paraId="2201CA01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D72A6FB" w14:textId="705FB0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1550" w:type="dxa"/>
            <w:gridSpan w:val="2"/>
          </w:tcPr>
          <w:p w14:paraId="1793BF5C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127CD2BD" w14:textId="39AF5D1C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17 (2.26)</w:t>
            </w:r>
          </w:p>
        </w:tc>
        <w:tc>
          <w:tcPr>
            <w:tcW w:w="720" w:type="dxa"/>
          </w:tcPr>
          <w:p w14:paraId="7BE978D3" w14:textId="77777777" w:rsid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59AD6830" w14:textId="1A20EB24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3E0E5B" w:rsidRPr="00CB05C4" w14:paraId="4531D002" w14:textId="77777777" w:rsidTr="003E0E5B">
        <w:trPr>
          <w:gridAfter w:val="2"/>
          <w:wAfter w:w="110" w:type="dxa"/>
          <w:trHeight w:val="450"/>
        </w:trPr>
        <w:tc>
          <w:tcPr>
            <w:tcW w:w="2067" w:type="dxa"/>
            <w:tcBorders>
              <w:bottom w:val="single" w:sz="4" w:space="0" w:color="auto"/>
            </w:tcBorders>
          </w:tcPr>
          <w:p w14:paraId="50B4B585" w14:textId="186B06C3" w:rsidR="00A97AA0" w:rsidRPr="00CB05C4" w:rsidRDefault="00A97AA0" w:rsidP="00F5541F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CB05C4">
              <w:rPr>
                <w:rFonts w:ascii="Arial" w:hAnsi="Arial" w:cs="Arial"/>
                <w:bCs/>
                <w:sz w:val="22"/>
                <w:szCs w:val="22"/>
              </w:rPr>
              <w:t xml:space="preserve">Weekend, </w:t>
            </w:r>
            <w:r w:rsidRPr="00CB05C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FA49D89" w14:textId="4E02CF4F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16 (1.1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3C7207" w14:textId="76EE3F72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0EEF478B" w14:textId="35CA36C0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0.49 (5.20)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C98608A" w14:textId="27B278DD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14:paraId="4CBC34B8" w14:textId="039039E9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3.29 (2.76)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B3F6596" w14:textId="7C252BFE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14:paraId="7A291729" w14:textId="0219391E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26.76</w:t>
            </w:r>
            <w:r w:rsidR="006B4A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7AA0">
              <w:rPr>
                <w:rFonts w:ascii="Arial" w:hAnsi="Arial" w:cs="Arial"/>
                <w:sz w:val="20"/>
                <w:szCs w:val="20"/>
              </w:rPr>
              <w:t>(18.06)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156A80D9" w14:textId="1D4314CE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</w:tcPr>
          <w:p w14:paraId="31DDCF89" w14:textId="06020777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-1.101 (1.8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6F9848" w14:textId="3C18D941" w:rsidR="00A97AA0" w:rsidRPr="00A97AA0" w:rsidRDefault="00A97AA0" w:rsidP="00F5541F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97AA0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</w:tbl>
    <w:p w14:paraId="2305AC01" w14:textId="77777777" w:rsidR="00A97AA0" w:rsidRPr="00CB05C4" w:rsidRDefault="00A97AA0" w:rsidP="00A97AA0">
      <w:pPr>
        <w:spacing w:line="480" w:lineRule="auto"/>
        <w:rPr>
          <w:rFonts w:ascii="Arial" w:hAnsi="Arial" w:cs="Arial"/>
          <w:bCs/>
          <w:sz w:val="10"/>
          <w:szCs w:val="10"/>
        </w:rPr>
      </w:pPr>
    </w:p>
    <w:p w14:paraId="2A43BB07" w14:textId="17B2E11E" w:rsidR="00A97AA0" w:rsidRPr="00DB6A4A" w:rsidRDefault="00A97AA0" w:rsidP="00CB05C4">
      <w:pPr>
        <w:spacing w:line="480" w:lineRule="auto"/>
        <w:rPr>
          <w:rFonts w:ascii="Arial" w:hAnsi="Arial" w:cs="Arial"/>
        </w:rPr>
      </w:pPr>
      <w:r w:rsidRPr="00CB05C4">
        <w:rPr>
          <w:rFonts w:ascii="Arial" w:hAnsi="Arial" w:cs="Arial"/>
          <w:bCs/>
          <w:sz w:val="22"/>
          <w:szCs w:val="22"/>
        </w:rPr>
        <w:t>Abbreviations: WASO: wake after sleep on-set; TST: total sleep time; BMI: body mass index; SE: standard error; MVPA: moderate-to-vigorous physical activit</w:t>
      </w:r>
      <w:r>
        <w:rPr>
          <w:rFonts w:ascii="Arial" w:hAnsi="Arial" w:cs="Arial"/>
          <w:bCs/>
          <w:sz w:val="22"/>
          <w:szCs w:val="22"/>
        </w:rPr>
        <w:t>y</w:t>
      </w:r>
    </w:p>
    <w:sectPr w:rsidR="00A97AA0" w:rsidRPr="00DB6A4A" w:rsidSect="00A97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93191"/>
    <w:multiLevelType w:val="hybridMultilevel"/>
    <w:tmpl w:val="9F3C6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529DF"/>
    <w:multiLevelType w:val="hybridMultilevel"/>
    <w:tmpl w:val="AF5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9B23F4"/>
    <w:multiLevelType w:val="hybridMultilevel"/>
    <w:tmpl w:val="16ECDE4A"/>
    <w:lvl w:ilvl="0" w:tplc="4D7E662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58CC053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0E60D48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B57246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5BA8CE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0D84EA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034A97C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F7F887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3C0A9D92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3" w15:restartNumberingAfterBreak="0">
    <w:nsid w:val="289A4AC9"/>
    <w:multiLevelType w:val="hybridMultilevel"/>
    <w:tmpl w:val="394A5556"/>
    <w:lvl w:ilvl="0" w:tplc="CE1E0620">
      <w:start w:val="35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C0A4749"/>
    <w:multiLevelType w:val="hybridMultilevel"/>
    <w:tmpl w:val="D9D8DE70"/>
    <w:lvl w:ilvl="0" w:tplc="01E4FF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AF0D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0E34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0AC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24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20D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4EC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023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83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1990969"/>
    <w:multiLevelType w:val="hybridMultilevel"/>
    <w:tmpl w:val="71680030"/>
    <w:lvl w:ilvl="0" w:tplc="7DC67B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346D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86F2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232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D6CF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728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B03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B2FA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842A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AB20780"/>
    <w:multiLevelType w:val="hybridMultilevel"/>
    <w:tmpl w:val="9502F696"/>
    <w:lvl w:ilvl="0" w:tplc="EAB83FA2">
      <w:start w:val="35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C27094"/>
    <w:multiLevelType w:val="hybridMultilevel"/>
    <w:tmpl w:val="33385200"/>
    <w:lvl w:ilvl="0" w:tplc="27B0D176">
      <w:start w:val="219"/>
      <w:numFmt w:val="bullet"/>
      <w:lvlText w:val=""/>
      <w:lvlJc w:val="left"/>
      <w:pPr>
        <w:ind w:left="66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8" w15:restartNumberingAfterBreak="0">
    <w:nsid w:val="3E033DA0"/>
    <w:multiLevelType w:val="hybridMultilevel"/>
    <w:tmpl w:val="DA14BC0C"/>
    <w:lvl w:ilvl="0" w:tplc="C6AC64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E827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FABD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DC3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30A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61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3C6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62C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5A1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14B17E6"/>
    <w:multiLevelType w:val="hybridMultilevel"/>
    <w:tmpl w:val="1FA69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E2E0E"/>
    <w:multiLevelType w:val="hybridMultilevel"/>
    <w:tmpl w:val="0E9E306E"/>
    <w:lvl w:ilvl="0" w:tplc="5D10B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425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BE2C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2E0B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1CA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A6C7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24A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FAC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F22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E694A61"/>
    <w:multiLevelType w:val="hybridMultilevel"/>
    <w:tmpl w:val="846E1992"/>
    <w:lvl w:ilvl="0" w:tplc="5DA4D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BCE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84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2C38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74B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EE5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9C5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807C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E002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1EA4846"/>
    <w:multiLevelType w:val="hybridMultilevel"/>
    <w:tmpl w:val="EB9A2E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9BF20C5"/>
    <w:multiLevelType w:val="hybridMultilevel"/>
    <w:tmpl w:val="CD98FC70"/>
    <w:lvl w:ilvl="0" w:tplc="21BA5A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00FA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28AA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E42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983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FA6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7A4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3A94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2A04271"/>
    <w:multiLevelType w:val="hybridMultilevel"/>
    <w:tmpl w:val="3E745BF8"/>
    <w:lvl w:ilvl="0" w:tplc="E36C3AEE">
      <w:start w:val="35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CEC456C"/>
    <w:multiLevelType w:val="hybridMultilevel"/>
    <w:tmpl w:val="38E27FE4"/>
    <w:lvl w:ilvl="0" w:tplc="8DE27F9E">
      <w:numFmt w:val="bullet"/>
      <w:lvlText w:val=""/>
      <w:lvlJc w:val="left"/>
      <w:pPr>
        <w:ind w:left="60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8"/>
  </w:num>
  <w:num w:numId="7">
    <w:abstractNumId w:val="10"/>
  </w:num>
  <w:num w:numId="8">
    <w:abstractNumId w:val="13"/>
  </w:num>
  <w:num w:numId="9">
    <w:abstractNumId w:val="6"/>
  </w:num>
  <w:num w:numId="10">
    <w:abstractNumId w:val="14"/>
  </w:num>
  <w:num w:numId="11">
    <w:abstractNumId w:val="3"/>
  </w:num>
  <w:num w:numId="12">
    <w:abstractNumId w:val="1"/>
  </w:num>
  <w:num w:numId="13">
    <w:abstractNumId w:val="15"/>
  </w:num>
  <w:num w:numId="14">
    <w:abstractNumId w:val="7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CFE"/>
    <w:rsid w:val="00003C32"/>
    <w:rsid w:val="0001010C"/>
    <w:rsid w:val="000157A1"/>
    <w:rsid w:val="00036676"/>
    <w:rsid w:val="0003777E"/>
    <w:rsid w:val="00040AA5"/>
    <w:rsid w:val="000412AC"/>
    <w:rsid w:val="00045C2C"/>
    <w:rsid w:val="00047ABA"/>
    <w:rsid w:val="000517E4"/>
    <w:rsid w:val="00056B61"/>
    <w:rsid w:val="000607BF"/>
    <w:rsid w:val="00061033"/>
    <w:rsid w:val="00062FDD"/>
    <w:rsid w:val="0006744D"/>
    <w:rsid w:val="00076FE3"/>
    <w:rsid w:val="00087129"/>
    <w:rsid w:val="0009728E"/>
    <w:rsid w:val="000A10BF"/>
    <w:rsid w:val="000A210F"/>
    <w:rsid w:val="000A431B"/>
    <w:rsid w:val="000A44A2"/>
    <w:rsid w:val="000B7078"/>
    <w:rsid w:val="000C3B02"/>
    <w:rsid w:val="000C7E84"/>
    <w:rsid w:val="000D0D09"/>
    <w:rsid w:val="000E4DC2"/>
    <w:rsid w:val="00100401"/>
    <w:rsid w:val="00110065"/>
    <w:rsid w:val="001127B3"/>
    <w:rsid w:val="00122A7E"/>
    <w:rsid w:val="00122D7D"/>
    <w:rsid w:val="00131827"/>
    <w:rsid w:val="00134690"/>
    <w:rsid w:val="00136441"/>
    <w:rsid w:val="0014183D"/>
    <w:rsid w:val="00156B7E"/>
    <w:rsid w:val="00161D22"/>
    <w:rsid w:val="001644A5"/>
    <w:rsid w:val="00166C91"/>
    <w:rsid w:val="001676E6"/>
    <w:rsid w:val="001949BD"/>
    <w:rsid w:val="00196366"/>
    <w:rsid w:val="001A1DCD"/>
    <w:rsid w:val="001B6E29"/>
    <w:rsid w:val="001C0A0D"/>
    <w:rsid w:val="001C2452"/>
    <w:rsid w:val="001C7BFD"/>
    <w:rsid w:val="001E28A2"/>
    <w:rsid w:val="001E5371"/>
    <w:rsid w:val="001F0BF3"/>
    <w:rsid w:val="001F6CC8"/>
    <w:rsid w:val="00205788"/>
    <w:rsid w:val="00207F0F"/>
    <w:rsid w:val="00210707"/>
    <w:rsid w:val="00214DC2"/>
    <w:rsid w:val="00226784"/>
    <w:rsid w:val="002308B9"/>
    <w:rsid w:val="002517D5"/>
    <w:rsid w:val="002553AA"/>
    <w:rsid w:val="00256D1E"/>
    <w:rsid w:val="00257EE1"/>
    <w:rsid w:val="002600E7"/>
    <w:rsid w:val="00262679"/>
    <w:rsid w:val="0026597F"/>
    <w:rsid w:val="00266C1A"/>
    <w:rsid w:val="00277516"/>
    <w:rsid w:val="00280D66"/>
    <w:rsid w:val="002847A5"/>
    <w:rsid w:val="00290580"/>
    <w:rsid w:val="002A31B0"/>
    <w:rsid w:val="002A439C"/>
    <w:rsid w:val="002A46C0"/>
    <w:rsid w:val="002A6AE3"/>
    <w:rsid w:val="002A7618"/>
    <w:rsid w:val="002B0AD3"/>
    <w:rsid w:val="002B7C66"/>
    <w:rsid w:val="002C0F19"/>
    <w:rsid w:val="002C2DD9"/>
    <w:rsid w:val="002C6F0F"/>
    <w:rsid w:val="002E7172"/>
    <w:rsid w:val="002E7C5C"/>
    <w:rsid w:val="002E7C79"/>
    <w:rsid w:val="002E7C82"/>
    <w:rsid w:val="003004FA"/>
    <w:rsid w:val="003019BA"/>
    <w:rsid w:val="00304028"/>
    <w:rsid w:val="00317C2F"/>
    <w:rsid w:val="00322E17"/>
    <w:rsid w:val="00324231"/>
    <w:rsid w:val="00325296"/>
    <w:rsid w:val="00340D5F"/>
    <w:rsid w:val="00342374"/>
    <w:rsid w:val="003435A5"/>
    <w:rsid w:val="00347CD3"/>
    <w:rsid w:val="00361F67"/>
    <w:rsid w:val="0036207C"/>
    <w:rsid w:val="0036446F"/>
    <w:rsid w:val="00365E1D"/>
    <w:rsid w:val="00366ECC"/>
    <w:rsid w:val="00367422"/>
    <w:rsid w:val="00380882"/>
    <w:rsid w:val="0038526F"/>
    <w:rsid w:val="00394D92"/>
    <w:rsid w:val="00395FF2"/>
    <w:rsid w:val="0039687D"/>
    <w:rsid w:val="003977E4"/>
    <w:rsid w:val="003A1679"/>
    <w:rsid w:val="003A2D89"/>
    <w:rsid w:val="003A3C54"/>
    <w:rsid w:val="003A5E25"/>
    <w:rsid w:val="003B491B"/>
    <w:rsid w:val="003B515C"/>
    <w:rsid w:val="003B5588"/>
    <w:rsid w:val="003B56D7"/>
    <w:rsid w:val="003B7C2D"/>
    <w:rsid w:val="003C059B"/>
    <w:rsid w:val="003C0721"/>
    <w:rsid w:val="003C1C9E"/>
    <w:rsid w:val="003C67F7"/>
    <w:rsid w:val="003D3D63"/>
    <w:rsid w:val="003D6ED2"/>
    <w:rsid w:val="003E02A6"/>
    <w:rsid w:val="003E0E5B"/>
    <w:rsid w:val="003F4EC3"/>
    <w:rsid w:val="003F5D8E"/>
    <w:rsid w:val="003F7F88"/>
    <w:rsid w:val="00405E73"/>
    <w:rsid w:val="004133FE"/>
    <w:rsid w:val="00421DA1"/>
    <w:rsid w:val="004228E1"/>
    <w:rsid w:val="00441A9B"/>
    <w:rsid w:val="00442F9D"/>
    <w:rsid w:val="00445C17"/>
    <w:rsid w:val="004520C4"/>
    <w:rsid w:val="004668D1"/>
    <w:rsid w:val="00474985"/>
    <w:rsid w:val="00482FC7"/>
    <w:rsid w:val="00492755"/>
    <w:rsid w:val="004A230B"/>
    <w:rsid w:val="004A3874"/>
    <w:rsid w:val="004A7E5B"/>
    <w:rsid w:val="004B1065"/>
    <w:rsid w:val="004B211D"/>
    <w:rsid w:val="004C604B"/>
    <w:rsid w:val="004D26BF"/>
    <w:rsid w:val="004D2BDD"/>
    <w:rsid w:val="004D5B11"/>
    <w:rsid w:val="004E3F5A"/>
    <w:rsid w:val="004E791E"/>
    <w:rsid w:val="004E7F63"/>
    <w:rsid w:val="004F2D39"/>
    <w:rsid w:val="004F668F"/>
    <w:rsid w:val="0051231E"/>
    <w:rsid w:val="00526E9D"/>
    <w:rsid w:val="005439E8"/>
    <w:rsid w:val="00544E09"/>
    <w:rsid w:val="005553BE"/>
    <w:rsid w:val="00555C68"/>
    <w:rsid w:val="0056423C"/>
    <w:rsid w:val="005668EF"/>
    <w:rsid w:val="00566F2D"/>
    <w:rsid w:val="0057041C"/>
    <w:rsid w:val="0057222A"/>
    <w:rsid w:val="005738E4"/>
    <w:rsid w:val="005801ED"/>
    <w:rsid w:val="00583F61"/>
    <w:rsid w:val="005A1E25"/>
    <w:rsid w:val="005A304C"/>
    <w:rsid w:val="005A6A3C"/>
    <w:rsid w:val="005A6C8B"/>
    <w:rsid w:val="005B57C9"/>
    <w:rsid w:val="005B5FF9"/>
    <w:rsid w:val="005B7A8E"/>
    <w:rsid w:val="005C32D0"/>
    <w:rsid w:val="005C7247"/>
    <w:rsid w:val="005D124A"/>
    <w:rsid w:val="005D7023"/>
    <w:rsid w:val="005E1168"/>
    <w:rsid w:val="005E2CA9"/>
    <w:rsid w:val="005E7C9E"/>
    <w:rsid w:val="005F537A"/>
    <w:rsid w:val="00604805"/>
    <w:rsid w:val="00613396"/>
    <w:rsid w:val="0062003F"/>
    <w:rsid w:val="00621307"/>
    <w:rsid w:val="006240C8"/>
    <w:rsid w:val="00625BF0"/>
    <w:rsid w:val="00632FB7"/>
    <w:rsid w:val="00635649"/>
    <w:rsid w:val="006403B4"/>
    <w:rsid w:val="006432E3"/>
    <w:rsid w:val="0064520D"/>
    <w:rsid w:val="00654989"/>
    <w:rsid w:val="006720CD"/>
    <w:rsid w:val="00691CF9"/>
    <w:rsid w:val="006A2565"/>
    <w:rsid w:val="006A4CCD"/>
    <w:rsid w:val="006B0600"/>
    <w:rsid w:val="006B4A0A"/>
    <w:rsid w:val="006B5CFE"/>
    <w:rsid w:val="006B6A4C"/>
    <w:rsid w:val="006C28C8"/>
    <w:rsid w:val="006C6C83"/>
    <w:rsid w:val="006D15C1"/>
    <w:rsid w:val="006E1AFD"/>
    <w:rsid w:val="006E76A2"/>
    <w:rsid w:val="006F3D94"/>
    <w:rsid w:val="006F5A76"/>
    <w:rsid w:val="00700577"/>
    <w:rsid w:val="00707517"/>
    <w:rsid w:val="00721049"/>
    <w:rsid w:val="007320DE"/>
    <w:rsid w:val="0074288D"/>
    <w:rsid w:val="007447F6"/>
    <w:rsid w:val="007456F1"/>
    <w:rsid w:val="00746149"/>
    <w:rsid w:val="00746D91"/>
    <w:rsid w:val="00751C96"/>
    <w:rsid w:val="00764DA1"/>
    <w:rsid w:val="00782699"/>
    <w:rsid w:val="00785E13"/>
    <w:rsid w:val="00786615"/>
    <w:rsid w:val="00786A6C"/>
    <w:rsid w:val="007908DC"/>
    <w:rsid w:val="00795894"/>
    <w:rsid w:val="00796821"/>
    <w:rsid w:val="00796D65"/>
    <w:rsid w:val="007A5DD8"/>
    <w:rsid w:val="007A62C5"/>
    <w:rsid w:val="007A6667"/>
    <w:rsid w:val="007B0166"/>
    <w:rsid w:val="007B4125"/>
    <w:rsid w:val="007B6D12"/>
    <w:rsid w:val="007C6E39"/>
    <w:rsid w:val="007D2E1A"/>
    <w:rsid w:val="007E06F8"/>
    <w:rsid w:val="007F6853"/>
    <w:rsid w:val="0080283D"/>
    <w:rsid w:val="00816AA7"/>
    <w:rsid w:val="008204A0"/>
    <w:rsid w:val="00822031"/>
    <w:rsid w:val="00823D9B"/>
    <w:rsid w:val="00823ED8"/>
    <w:rsid w:val="00843D69"/>
    <w:rsid w:val="00845481"/>
    <w:rsid w:val="00862F47"/>
    <w:rsid w:val="008661FC"/>
    <w:rsid w:val="00873C6E"/>
    <w:rsid w:val="00875702"/>
    <w:rsid w:val="00876BB7"/>
    <w:rsid w:val="00883991"/>
    <w:rsid w:val="00891BA8"/>
    <w:rsid w:val="008A4411"/>
    <w:rsid w:val="008B059B"/>
    <w:rsid w:val="008B135F"/>
    <w:rsid w:val="008B3EBA"/>
    <w:rsid w:val="008B453D"/>
    <w:rsid w:val="008C305B"/>
    <w:rsid w:val="008C4BD5"/>
    <w:rsid w:val="008D0DDC"/>
    <w:rsid w:val="008D2B67"/>
    <w:rsid w:val="008D52EE"/>
    <w:rsid w:val="008D5B11"/>
    <w:rsid w:val="008E0591"/>
    <w:rsid w:val="008F3875"/>
    <w:rsid w:val="00901BDF"/>
    <w:rsid w:val="00902056"/>
    <w:rsid w:val="00902BE0"/>
    <w:rsid w:val="0090432A"/>
    <w:rsid w:val="00907AD6"/>
    <w:rsid w:val="00912846"/>
    <w:rsid w:val="0091550A"/>
    <w:rsid w:val="00925373"/>
    <w:rsid w:val="00925BBA"/>
    <w:rsid w:val="0093386E"/>
    <w:rsid w:val="00935E83"/>
    <w:rsid w:val="00940554"/>
    <w:rsid w:val="009421A6"/>
    <w:rsid w:val="00952C19"/>
    <w:rsid w:val="009536E3"/>
    <w:rsid w:val="00960FFE"/>
    <w:rsid w:val="009768FC"/>
    <w:rsid w:val="009809FC"/>
    <w:rsid w:val="00986029"/>
    <w:rsid w:val="00990E5D"/>
    <w:rsid w:val="00993753"/>
    <w:rsid w:val="0099553B"/>
    <w:rsid w:val="00995ED9"/>
    <w:rsid w:val="009C71C3"/>
    <w:rsid w:val="009D2C57"/>
    <w:rsid w:val="009D51B7"/>
    <w:rsid w:val="009D52B4"/>
    <w:rsid w:val="009D613D"/>
    <w:rsid w:val="009E059C"/>
    <w:rsid w:val="009E0841"/>
    <w:rsid w:val="009E56D1"/>
    <w:rsid w:val="009F33C9"/>
    <w:rsid w:val="009F398B"/>
    <w:rsid w:val="009F6795"/>
    <w:rsid w:val="00A1061F"/>
    <w:rsid w:val="00A17373"/>
    <w:rsid w:val="00A176E3"/>
    <w:rsid w:val="00A212B4"/>
    <w:rsid w:val="00A34F5F"/>
    <w:rsid w:val="00A35285"/>
    <w:rsid w:val="00A36263"/>
    <w:rsid w:val="00A37414"/>
    <w:rsid w:val="00A434C0"/>
    <w:rsid w:val="00A46368"/>
    <w:rsid w:val="00A54205"/>
    <w:rsid w:val="00A54ADF"/>
    <w:rsid w:val="00A652D5"/>
    <w:rsid w:val="00A80BB3"/>
    <w:rsid w:val="00A82E11"/>
    <w:rsid w:val="00A85655"/>
    <w:rsid w:val="00A92974"/>
    <w:rsid w:val="00A933BA"/>
    <w:rsid w:val="00A96315"/>
    <w:rsid w:val="00A97AA0"/>
    <w:rsid w:val="00AA0934"/>
    <w:rsid w:val="00AA2630"/>
    <w:rsid w:val="00AA5780"/>
    <w:rsid w:val="00AA63A7"/>
    <w:rsid w:val="00AB75FC"/>
    <w:rsid w:val="00AC2BC7"/>
    <w:rsid w:val="00AC4230"/>
    <w:rsid w:val="00AC7FCC"/>
    <w:rsid w:val="00AD02CA"/>
    <w:rsid w:val="00AD4EF4"/>
    <w:rsid w:val="00AD6233"/>
    <w:rsid w:val="00AE2FB5"/>
    <w:rsid w:val="00AE30F2"/>
    <w:rsid w:val="00B05EB1"/>
    <w:rsid w:val="00B07425"/>
    <w:rsid w:val="00B20502"/>
    <w:rsid w:val="00B27D62"/>
    <w:rsid w:val="00B27F0D"/>
    <w:rsid w:val="00B308EB"/>
    <w:rsid w:val="00B34C27"/>
    <w:rsid w:val="00B51C9D"/>
    <w:rsid w:val="00B54D8D"/>
    <w:rsid w:val="00B5532D"/>
    <w:rsid w:val="00B64949"/>
    <w:rsid w:val="00B72C75"/>
    <w:rsid w:val="00B75741"/>
    <w:rsid w:val="00B84A9F"/>
    <w:rsid w:val="00B84EE5"/>
    <w:rsid w:val="00B85775"/>
    <w:rsid w:val="00B95B91"/>
    <w:rsid w:val="00B96C04"/>
    <w:rsid w:val="00BA2EC4"/>
    <w:rsid w:val="00BA7141"/>
    <w:rsid w:val="00BB0D29"/>
    <w:rsid w:val="00BB5811"/>
    <w:rsid w:val="00BC1F12"/>
    <w:rsid w:val="00BC3BC1"/>
    <w:rsid w:val="00BC409F"/>
    <w:rsid w:val="00BD1FE7"/>
    <w:rsid w:val="00BE3F92"/>
    <w:rsid w:val="00BE4F8C"/>
    <w:rsid w:val="00BE57B1"/>
    <w:rsid w:val="00BF6301"/>
    <w:rsid w:val="00C034A0"/>
    <w:rsid w:val="00C03567"/>
    <w:rsid w:val="00C0415F"/>
    <w:rsid w:val="00C04B99"/>
    <w:rsid w:val="00C05606"/>
    <w:rsid w:val="00C063C0"/>
    <w:rsid w:val="00C17D56"/>
    <w:rsid w:val="00C27120"/>
    <w:rsid w:val="00C32DAA"/>
    <w:rsid w:val="00C34FFA"/>
    <w:rsid w:val="00C3508D"/>
    <w:rsid w:val="00C35D41"/>
    <w:rsid w:val="00C42051"/>
    <w:rsid w:val="00C558D7"/>
    <w:rsid w:val="00C57BB0"/>
    <w:rsid w:val="00C57D2F"/>
    <w:rsid w:val="00C637A3"/>
    <w:rsid w:val="00C74C13"/>
    <w:rsid w:val="00C74E54"/>
    <w:rsid w:val="00C76C44"/>
    <w:rsid w:val="00C86046"/>
    <w:rsid w:val="00C903B9"/>
    <w:rsid w:val="00C94BCE"/>
    <w:rsid w:val="00CA6BD2"/>
    <w:rsid w:val="00CB05C4"/>
    <w:rsid w:val="00CB684C"/>
    <w:rsid w:val="00CC1911"/>
    <w:rsid w:val="00CC23D3"/>
    <w:rsid w:val="00CD1F15"/>
    <w:rsid w:val="00CD23BB"/>
    <w:rsid w:val="00CD2C94"/>
    <w:rsid w:val="00CD463B"/>
    <w:rsid w:val="00CD46AF"/>
    <w:rsid w:val="00CE1177"/>
    <w:rsid w:val="00CE6B00"/>
    <w:rsid w:val="00CF0609"/>
    <w:rsid w:val="00CF3346"/>
    <w:rsid w:val="00CF4CE5"/>
    <w:rsid w:val="00CF7D43"/>
    <w:rsid w:val="00D1051C"/>
    <w:rsid w:val="00D11718"/>
    <w:rsid w:val="00D143F5"/>
    <w:rsid w:val="00D14676"/>
    <w:rsid w:val="00D16EA2"/>
    <w:rsid w:val="00D17174"/>
    <w:rsid w:val="00D2151C"/>
    <w:rsid w:val="00D25204"/>
    <w:rsid w:val="00D43087"/>
    <w:rsid w:val="00D471C9"/>
    <w:rsid w:val="00D54F61"/>
    <w:rsid w:val="00D65BFA"/>
    <w:rsid w:val="00D65D18"/>
    <w:rsid w:val="00D75849"/>
    <w:rsid w:val="00D81850"/>
    <w:rsid w:val="00D876CA"/>
    <w:rsid w:val="00D93B31"/>
    <w:rsid w:val="00D95D99"/>
    <w:rsid w:val="00DB5697"/>
    <w:rsid w:val="00DB5AC0"/>
    <w:rsid w:val="00DB6A4A"/>
    <w:rsid w:val="00DC16DB"/>
    <w:rsid w:val="00DC7FC0"/>
    <w:rsid w:val="00DD4BB4"/>
    <w:rsid w:val="00DD7689"/>
    <w:rsid w:val="00DF3A31"/>
    <w:rsid w:val="00DF7846"/>
    <w:rsid w:val="00E031EA"/>
    <w:rsid w:val="00E12E49"/>
    <w:rsid w:val="00E172C1"/>
    <w:rsid w:val="00E178B9"/>
    <w:rsid w:val="00E20C5F"/>
    <w:rsid w:val="00E217FC"/>
    <w:rsid w:val="00E2447D"/>
    <w:rsid w:val="00E335A5"/>
    <w:rsid w:val="00E374A7"/>
    <w:rsid w:val="00E37BCA"/>
    <w:rsid w:val="00E41ADB"/>
    <w:rsid w:val="00E453C4"/>
    <w:rsid w:val="00E518C1"/>
    <w:rsid w:val="00E52656"/>
    <w:rsid w:val="00E620D8"/>
    <w:rsid w:val="00E67E89"/>
    <w:rsid w:val="00E737BC"/>
    <w:rsid w:val="00E873D6"/>
    <w:rsid w:val="00E9460A"/>
    <w:rsid w:val="00E95097"/>
    <w:rsid w:val="00EA129D"/>
    <w:rsid w:val="00EB3E0F"/>
    <w:rsid w:val="00EC487F"/>
    <w:rsid w:val="00EE34A1"/>
    <w:rsid w:val="00EF0ECC"/>
    <w:rsid w:val="00EF51FA"/>
    <w:rsid w:val="00F056FE"/>
    <w:rsid w:val="00F0644A"/>
    <w:rsid w:val="00F14386"/>
    <w:rsid w:val="00F15190"/>
    <w:rsid w:val="00F24308"/>
    <w:rsid w:val="00F256FC"/>
    <w:rsid w:val="00F33953"/>
    <w:rsid w:val="00F33E0A"/>
    <w:rsid w:val="00F35AFF"/>
    <w:rsid w:val="00F41A3E"/>
    <w:rsid w:val="00F54280"/>
    <w:rsid w:val="00F5541F"/>
    <w:rsid w:val="00F64238"/>
    <w:rsid w:val="00F664EA"/>
    <w:rsid w:val="00F7128B"/>
    <w:rsid w:val="00F75A21"/>
    <w:rsid w:val="00F81206"/>
    <w:rsid w:val="00F820A3"/>
    <w:rsid w:val="00F824A5"/>
    <w:rsid w:val="00F82FBD"/>
    <w:rsid w:val="00F82FDC"/>
    <w:rsid w:val="00F90F13"/>
    <w:rsid w:val="00F9213A"/>
    <w:rsid w:val="00FA157C"/>
    <w:rsid w:val="00FB323D"/>
    <w:rsid w:val="00FB62E5"/>
    <w:rsid w:val="00FB650A"/>
    <w:rsid w:val="00FC1631"/>
    <w:rsid w:val="00FC19AB"/>
    <w:rsid w:val="00FC1B4A"/>
    <w:rsid w:val="00FC4793"/>
    <w:rsid w:val="00FD5ED8"/>
    <w:rsid w:val="00FE027C"/>
    <w:rsid w:val="00FE3438"/>
    <w:rsid w:val="00F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689D"/>
  <w15:chartTrackingRefBased/>
  <w15:docId w15:val="{58C82DFB-B342-43AB-A28B-DD53CB43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C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C74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3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A1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0B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0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0B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0B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4288D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15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151C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3C0721"/>
  </w:style>
  <w:style w:type="character" w:customStyle="1" w:styleId="docsum-pmid">
    <w:name w:val="docsum-pmid"/>
    <w:basedOn w:val="DefaultParagraphFont"/>
    <w:rsid w:val="003C072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1C9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B62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689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921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51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4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56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13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096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817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4939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4996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2491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29798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4423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2441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907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347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8749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6574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184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7119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5167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196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4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7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4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5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34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345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241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3494">
          <w:marLeft w:val="21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5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189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55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40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48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02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3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4921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909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802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0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152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997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013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04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1071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87A8AE-7E8A-4EBF-BEB4-2F3BDED2F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s, Christopher</dc:creator>
  <cp:keywords/>
  <dc:description/>
  <cp:lastModifiedBy>Christopher Imes</cp:lastModifiedBy>
  <cp:revision>2</cp:revision>
  <dcterms:created xsi:type="dcterms:W3CDTF">2021-02-25T22:00:00Z</dcterms:created>
  <dcterms:modified xsi:type="dcterms:W3CDTF">2021-02-25T22:00:00Z</dcterms:modified>
</cp:coreProperties>
</file>